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BAD" w:rsidRPr="00E4224C" w:rsidRDefault="00E4224C">
      <w:pPr>
        <w:pStyle w:val="a4"/>
        <w:numPr>
          <w:ilvl w:val="0"/>
          <w:numId w:val="1"/>
        </w:numPr>
        <w:ind w:firstLineChars="0"/>
        <w:rPr>
          <w:b/>
        </w:rPr>
      </w:pPr>
      <w:r w:rsidRPr="00E4224C">
        <w:rPr>
          <w:b/>
        </w:rPr>
        <w:t xml:space="preserve">Total ion chromatograms of mixed standards by LC-Q/TOF operated in the negative ionization mode                                                                   </w:t>
      </w:r>
    </w:p>
    <w:p w:rsidR="00431BAD" w:rsidRDefault="00E4224C">
      <w:r>
        <w:rPr>
          <w:noProof/>
        </w:rPr>
        <w:drawing>
          <wp:inline distT="0" distB="0" distL="0" distR="0">
            <wp:extent cx="5274310" cy="24237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BAD" w:rsidRPr="00E4224C" w:rsidRDefault="00E4224C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4224C">
        <w:rPr>
          <w:rFonts w:ascii="Times New Roman" w:hAnsi="Times New Roman" w:cs="Times New Roman"/>
        </w:rPr>
        <w:t xml:space="preserve">Total ion chromatograms of  Bushen Huoxue decoction sample by LC-Q/TOF operated in the negative ionization mode  </w:t>
      </w:r>
    </w:p>
    <w:p w:rsidR="00431BAD" w:rsidRPr="00E4224C" w:rsidRDefault="00E4224C">
      <w:pPr>
        <w:rPr>
          <w:rFonts w:ascii="Times New Roman" w:hAnsi="Times New Roman" w:cs="Times New Roman"/>
        </w:rPr>
      </w:pPr>
      <w:r w:rsidRPr="00E4224C">
        <w:rPr>
          <w:rFonts w:ascii="Times New Roman" w:hAnsi="Times New Roman" w:cs="Times New Roman"/>
          <w:noProof/>
        </w:rPr>
        <w:drawing>
          <wp:inline distT="0" distB="0" distL="0" distR="0">
            <wp:extent cx="5274310" cy="24237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BAD" w:rsidRPr="00E4224C" w:rsidRDefault="00E4224C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4224C">
        <w:rPr>
          <w:rFonts w:ascii="Times New Roman" w:hAnsi="Times New Roman" w:cs="Times New Roman"/>
        </w:rPr>
        <w:t>Total ion chromatograms of Bushen Huoxue-treated nematodes sample by LC-Q/TOF operated in the negative ionization mode</w:t>
      </w:r>
    </w:p>
    <w:p w:rsidR="00431BAD" w:rsidRDefault="00E4224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24237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31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C135C3"/>
    <w:multiLevelType w:val="multilevel"/>
    <w:tmpl w:val="20C135C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jZTMxZGY1NjM4MTBlN2FkNTk4YjcwZmNiZTRkNTUifQ=="/>
  </w:docVars>
  <w:rsids>
    <w:rsidRoot w:val="00EE5FE7"/>
    <w:rsid w:val="000C110D"/>
    <w:rsid w:val="00431BAD"/>
    <w:rsid w:val="0085206A"/>
    <w:rsid w:val="00AA037B"/>
    <w:rsid w:val="00B2391F"/>
    <w:rsid w:val="00CE09C7"/>
    <w:rsid w:val="00DB53C9"/>
    <w:rsid w:val="00E4224C"/>
    <w:rsid w:val="00EE5FE7"/>
    <w:rsid w:val="00F57CE0"/>
    <w:rsid w:val="00F77F35"/>
    <w:rsid w:val="02427F54"/>
    <w:rsid w:val="090007E4"/>
    <w:rsid w:val="0ADB0F46"/>
    <w:rsid w:val="0FCE1079"/>
    <w:rsid w:val="11673533"/>
    <w:rsid w:val="166D339A"/>
    <w:rsid w:val="17E4768B"/>
    <w:rsid w:val="1A5D3725"/>
    <w:rsid w:val="2685028B"/>
    <w:rsid w:val="27FA165E"/>
    <w:rsid w:val="2AE15CAC"/>
    <w:rsid w:val="2AF92FF6"/>
    <w:rsid w:val="3C1A101E"/>
    <w:rsid w:val="3C706E90"/>
    <w:rsid w:val="490966A2"/>
    <w:rsid w:val="53CB2ED2"/>
    <w:rsid w:val="5A944CE3"/>
    <w:rsid w:val="69717C20"/>
    <w:rsid w:val="6CE13039"/>
    <w:rsid w:val="71F238C8"/>
    <w:rsid w:val="777C610E"/>
    <w:rsid w:val="7B5A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C1B79"/>
  <w15:docId w15:val="{89CCE799-FB00-4094-9C44-451AB5B59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3-04-27T06:11:00Z</dcterms:created>
  <dcterms:modified xsi:type="dcterms:W3CDTF">2023-05-0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5</vt:lpwstr>
  </property>
  <property fmtid="{D5CDD505-2E9C-101B-9397-08002B2CF9AE}" pid="3" name="ICV">
    <vt:lpwstr>1810D6C1B8DD410D90F92769316E4550_12</vt:lpwstr>
  </property>
</Properties>
</file>